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9DCB393" w:rsidR="00F102CC" w:rsidRPr="003D5AF6" w:rsidRDefault="00EB1A5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2E1C865" w:rsidR="00F102CC" w:rsidRPr="003D5AF6" w:rsidRDefault="00EB1A5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AD1BB28" w:rsidR="00F102CC" w:rsidRPr="003D5AF6" w:rsidRDefault="00EB1A5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B05E019" w:rsidR="00F102CC" w:rsidRPr="003D5AF6" w:rsidRDefault="00EB1A5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B72EE81" w:rsidR="00F102CC" w:rsidRPr="003D5AF6" w:rsidRDefault="00EB1A5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334B962" w:rsidR="00F102CC" w:rsidRPr="003D5AF6" w:rsidRDefault="00EB1A5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8B8BB72" w:rsidR="00F102CC" w:rsidRPr="003D5AF6" w:rsidRDefault="00EB1A5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1FBCBE6" w:rsidR="00F102CC" w:rsidRPr="003D5AF6" w:rsidRDefault="00EB1A5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3C9F4F9" w:rsidR="00F102CC" w:rsidRPr="003D5AF6" w:rsidRDefault="00EB1A5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5C7B3B3" w:rsidR="00F102CC" w:rsidRDefault="00EB1A5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9459932" w:rsidR="00F102CC" w:rsidRPr="003D5AF6" w:rsidRDefault="00EB1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E12CB5C" w:rsidR="00F102CC" w:rsidRPr="003D5AF6" w:rsidRDefault="00EB1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2106B1A" w:rsidR="00F102CC" w:rsidRPr="003D5AF6" w:rsidRDefault="00EB1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AE9A6D4" w:rsidR="00F102CC" w:rsidRDefault="00EB1A5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0B1D972" w:rsidR="00F102CC" w:rsidRPr="003D5AF6" w:rsidRDefault="00EB1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1EFE0BA" w:rsidR="00F102CC" w:rsidRPr="003D5AF6" w:rsidRDefault="00EB1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A8D1225" w:rsidR="00F102CC" w:rsidRPr="003D5AF6" w:rsidRDefault="00EB1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0FDCF5C" w:rsidR="00F102CC" w:rsidRPr="003D5AF6" w:rsidRDefault="00EB1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408E5ED" w:rsidR="00F102CC" w:rsidRPr="003D5AF6" w:rsidRDefault="00EB1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4695EFB" w:rsidR="00F102CC" w:rsidRPr="003D5AF6" w:rsidRDefault="00EB1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96DB1A1" w:rsidR="00F102CC" w:rsidRPr="003D5AF6" w:rsidRDefault="00EB1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0443D4A" w:rsidR="00F102CC" w:rsidRPr="003D5AF6" w:rsidRDefault="00EB1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4F00485" w:rsidR="00F102CC" w:rsidRPr="003D5AF6" w:rsidRDefault="00EB1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6EA247A" w:rsidR="00F102CC" w:rsidRPr="003D5AF6" w:rsidRDefault="00EB1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F864511" w:rsidR="00F102CC" w:rsidRPr="003D5AF6" w:rsidRDefault="00EB1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D149AD5" w:rsidR="00F102CC" w:rsidRPr="003D5AF6" w:rsidRDefault="00EB1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A84A861" w:rsidR="00F102CC" w:rsidRPr="003D5AF6" w:rsidRDefault="00EB1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EF40E36" w:rsidR="00F102CC" w:rsidRPr="003D5AF6" w:rsidRDefault="00EB1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ewly generated, will be available on GitHub after publ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EB397CF" w:rsidR="00F102CC" w:rsidRPr="003D5AF6" w:rsidRDefault="00C513E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will be available on GitHub after publ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AD39B2C" w:rsidR="00F102CC" w:rsidRPr="003D5AF6" w:rsidRDefault="00C513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B26A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D0DA37" w14:textId="77777777" w:rsidR="009B26AB" w:rsidRDefault="009B26AB">
      <w:r>
        <w:separator/>
      </w:r>
    </w:p>
  </w:endnote>
  <w:endnote w:type="continuationSeparator" w:id="0">
    <w:p w14:paraId="1BB71FC7" w14:textId="77777777" w:rsidR="009B26AB" w:rsidRDefault="009B26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BFC607" w14:textId="77777777" w:rsidR="009B26AB" w:rsidRDefault="009B26AB">
      <w:r>
        <w:separator/>
      </w:r>
    </w:p>
  </w:footnote>
  <w:footnote w:type="continuationSeparator" w:id="0">
    <w:p w14:paraId="251B92AB" w14:textId="77777777" w:rsidR="009B26AB" w:rsidRDefault="009B26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27654841">
    <w:abstractNumId w:val="2"/>
  </w:num>
  <w:num w:numId="2" w16cid:durableId="908733220">
    <w:abstractNumId w:val="0"/>
  </w:num>
  <w:num w:numId="3" w16cid:durableId="1809547154">
    <w:abstractNumId w:val="1"/>
  </w:num>
  <w:num w:numId="4" w16cid:durableId="17599843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4592E"/>
    <w:rsid w:val="003D5AF6"/>
    <w:rsid w:val="00427975"/>
    <w:rsid w:val="004E2C31"/>
    <w:rsid w:val="005B0259"/>
    <w:rsid w:val="007054B6"/>
    <w:rsid w:val="009B26AB"/>
    <w:rsid w:val="009C7B26"/>
    <w:rsid w:val="00A11E52"/>
    <w:rsid w:val="00BD41E9"/>
    <w:rsid w:val="00C513ED"/>
    <w:rsid w:val="00C84413"/>
    <w:rsid w:val="00E117DB"/>
    <w:rsid w:val="00EB1A5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388</Words>
  <Characters>791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2-06-27T14:00:00Z</dcterms:created>
  <dcterms:modified xsi:type="dcterms:W3CDTF">2022-06-27T14:00:00Z</dcterms:modified>
</cp:coreProperties>
</file>